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612F0" w14:textId="77777777" w:rsidR="00C73CE6" w:rsidRPr="00FD65C6" w:rsidRDefault="00C73CE6" w:rsidP="00C73CE6">
      <w:pPr>
        <w:spacing w:after="0"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FD65C6">
        <w:rPr>
          <w:rFonts w:ascii="Arial" w:hAnsi="Arial" w:cs="Arial"/>
          <w:b/>
          <w:bCs/>
          <w:sz w:val="28"/>
          <w:szCs w:val="28"/>
        </w:rPr>
        <w:t xml:space="preserve">Temporal dynamics of intradermal cytokine response to tuberculin in </w:t>
      </w:r>
      <w:r w:rsidRPr="00417421">
        <w:rPr>
          <w:rFonts w:ascii="Arial" w:hAnsi="Arial" w:cs="Arial"/>
          <w:b/>
          <w:bCs/>
          <w:i/>
          <w:iCs/>
          <w:color w:val="FF0000"/>
          <w:sz w:val="28"/>
          <w:szCs w:val="28"/>
        </w:rPr>
        <w:t xml:space="preserve">Mycobacterium </w:t>
      </w:r>
      <w:proofErr w:type="spellStart"/>
      <w:r w:rsidRPr="00417421">
        <w:rPr>
          <w:rFonts w:ascii="Arial" w:hAnsi="Arial" w:cs="Arial"/>
          <w:b/>
          <w:bCs/>
          <w:i/>
          <w:iCs/>
          <w:color w:val="FF0000"/>
          <w:sz w:val="28"/>
          <w:szCs w:val="28"/>
        </w:rPr>
        <w:t>bovis</w:t>
      </w:r>
      <w:proofErr w:type="spellEnd"/>
      <w:r w:rsidRPr="00417421">
        <w:rPr>
          <w:rFonts w:ascii="Arial" w:hAnsi="Arial" w:cs="Arial"/>
          <w:b/>
          <w:bCs/>
          <w:color w:val="FF0000"/>
          <w:sz w:val="28"/>
          <w:szCs w:val="28"/>
        </w:rPr>
        <w:t xml:space="preserve"> BCG-vaccinated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FD65C6">
        <w:rPr>
          <w:rFonts w:ascii="Arial" w:hAnsi="Arial" w:cs="Arial"/>
          <w:b/>
          <w:bCs/>
          <w:sz w:val="28"/>
          <w:szCs w:val="28"/>
        </w:rPr>
        <w:t>cattle using sampling microneedles</w:t>
      </w:r>
    </w:p>
    <w:p w14:paraId="70A23513" w14:textId="77777777" w:rsidR="00662325" w:rsidRPr="00C0222B" w:rsidRDefault="00662325" w:rsidP="00FD65C6">
      <w:pPr>
        <w:spacing w:after="0" w:line="480" w:lineRule="auto"/>
        <w:jc w:val="both"/>
        <w:rPr>
          <w:rFonts w:ascii="Arial" w:hAnsi="Arial" w:cs="Arial"/>
        </w:rPr>
      </w:pPr>
    </w:p>
    <w:p w14:paraId="19DAFFCF" w14:textId="732703C6" w:rsidR="00662325" w:rsidRPr="00C0222B" w:rsidRDefault="005C7EEB" w:rsidP="00FD65C6">
      <w:pPr>
        <w:spacing w:after="0" w:line="480" w:lineRule="auto"/>
        <w:jc w:val="both"/>
        <w:rPr>
          <w:rFonts w:ascii="Arial" w:hAnsi="Arial" w:cs="Arial"/>
        </w:rPr>
      </w:pPr>
      <w:r w:rsidRPr="00C0222B">
        <w:rPr>
          <w:rFonts w:ascii="Arial" w:hAnsi="Arial" w:cs="Arial"/>
        </w:rPr>
        <w:t xml:space="preserve">Sabine </w:t>
      </w:r>
      <w:r w:rsidRPr="005C7EEB">
        <w:rPr>
          <w:rFonts w:ascii="Arial" w:hAnsi="Arial" w:cs="Arial"/>
        </w:rPr>
        <w:t>Steinbach</w:t>
      </w:r>
      <w:proofErr w:type="gramStart"/>
      <w:r w:rsidRPr="005C7EEB">
        <w:rPr>
          <w:rFonts w:ascii="Arial" w:hAnsi="Arial" w:cs="Arial"/>
          <w:vertAlign w:val="superscript"/>
        </w:rPr>
        <w:t>1</w:t>
      </w:r>
      <w:r w:rsidR="00FD65C6">
        <w:rPr>
          <w:rFonts w:ascii="Arial" w:hAnsi="Arial" w:cs="Arial"/>
          <w:vertAlign w:val="superscript"/>
        </w:rPr>
        <w:t>,†</w:t>
      </w:r>
      <w:proofErr w:type="gramEnd"/>
      <w:r w:rsidR="00EA2C89" w:rsidRPr="00C0222B">
        <w:rPr>
          <w:rFonts w:ascii="Arial" w:hAnsi="Arial" w:cs="Arial"/>
        </w:rPr>
        <w:t>, Sasan</w:t>
      </w:r>
      <w:r w:rsidR="00FD65C6">
        <w:rPr>
          <w:rFonts w:ascii="Arial" w:hAnsi="Arial" w:cs="Arial"/>
        </w:rPr>
        <w:t xml:space="preserve"> Jalili-Firoozinezhad</w:t>
      </w:r>
      <w:r w:rsidR="00FD65C6">
        <w:rPr>
          <w:rFonts w:ascii="Arial" w:hAnsi="Arial" w:cs="Arial"/>
          <w:vertAlign w:val="superscript"/>
        </w:rPr>
        <w:t>2,</w:t>
      </w:r>
      <w:r w:rsidR="00430F09">
        <w:rPr>
          <w:rFonts w:ascii="Arial" w:hAnsi="Arial" w:cs="Arial"/>
          <w:vertAlign w:val="superscript"/>
        </w:rPr>
        <w:t>3,</w:t>
      </w:r>
      <w:r w:rsidR="00FD65C6">
        <w:rPr>
          <w:rFonts w:ascii="Arial" w:hAnsi="Arial" w:cs="Arial"/>
          <w:vertAlign w:val="superscript"/>
        </w:rPr>
        <w:t>†</w:t>
      </w:r>
      <w:r w:rsidR="00EA2C89" w:rsidRPr="00C0222B">
        <w:rPr>
          <w:rFonts w:ascii="Arial" w:hAnsi="Arial" w:cs="Arial"/>
        </w:rPr>
        <w:t xml:space="preserve">, </w:t>
      </w:r>
      <w:proofErr w:type="spellStart"/>
      <w:r w:rsidR="00FD65C6" w:rsidRPr="00FD65C6">
        <w:rPr>
          <w:rFonts w:ascii="Arial" w:hAnsi="Arial" w:cs="Arial"/>
        </w:rPr>
        <w:t>Sreenidhi</w:t>
      </w:r>
      <w:proofErr w:type="spellEnd"/>
      <w:r w:rsidR="00FD65C6" w:rsidRPr="00FD65C6">
        <w:rPr>
          <w:rFonts w:ascii="Arial" w:hAnsi="Arial" w:cs="Arial"/>
        </w:rPr>
        <w:t xml:space="preserve"> Srinivasan</w:t>
      </w:r>
      <w:r w:rsidR="00430F09">
        <w:rPr>
          <w:rFonts w:ascii="Arial" w:hAnsi="Arial" w:cs="Arial"/>
          <w:vertAlign w:val="superscript"/>
        </w:rPr>
        <w:t>5</w:t>
      </w:r>
      <w:r w:rsidR="00FD65C6" w:rsidRPr="00FD65C6">
        <w:rPr>
          <w:rFonts w:ascii="Arial" w:hAnsi="Arial" w:cs="Arial"/>
          <w:vertAlign w:val="superscript"/>
        </w:rPr>
        <w:t>,</w:t>
      </w:r>
      <w:r w:rsidR="00FD65C6">
        <w:rPr>
          <w:rFonts w:ascii="Arial" w:hAnsi="Arial" w:cs="Arial"/>
          <w:vertAlign w:val="superscript"/>
        </w:rPr>
        <w:t>†</w:t>
      </w:r>
      <w:r w:rsidR="00EA2C89" w:rsidRPr="00C0222B">
        <w:rPr>
          <w:rFonts w:ascii="Arial" w:hAnsi="Arial" w:cs="Arial"/>
        </w:rPr>
        <w:t xml:space="preserve">, </w:t>
      </w:r>
      <w:proofErr w:type="spellStart"/>
      <w:r w:rsidR="00FD65C6" w:rsidRPr="00FD65C6">
        <w:rPr>
          <w:rFonts w:ascii="Arial" w:hAnsi="Arial" w:cs="Arial"/>
        </w:rPr>
        <w:t>Mariane</w:t>
      </w:r>
      <w:proofErr w:type="spellEnd"/>
      <w:r w:rsidR="00FD65C6" w:rsidRPr="00FD65C6">
        <w:rPr>
          <w:rFonts w:ascii="Arial" w:hAnsi="Arial" w:cs="Arial"/>
        </w:rPr>
        <w:t xml:space="preserve"> B. Melo</w:t>
      </w:r>
      <w:r w:rsidR="00430F09" w:rsidRPr="00430F09">
        <w:rPr>
          <w:rFonts w:ascii="Arial" w:hAnsi="Arial" w:cs="Arial"/>
          <w:vertAlign w:val="superscript"/>
        </w:rPr>
        <w:t>2,3</w:t>
      </w:r>
      <w:r w:rsidR="00EA2C89" w:rsidRPr="00C0222B">
        <w:rPr>
          <w:rFonts w:ascii="Arial" w:hAnsi="Arial" w:cs="Arial"/>
        </w:rPr>
        <w:t xml:space="preserve">, </w:t>
      </w:r>
      <w:r w:rsidRPr="005C7EEB">
        <w:rPr>
          <w:rFonts w:ascii="Arial" w:hAnsi="Arial" w:cs="Arial"/>
        </w:rPr>
        <w:t>Sonya</w:t>
      </w:r>
      <w:r w:rsidRPr="00C0222B">
        <w:rPr>
          <w:rFonts w:ascii="Arial" w:hAnsi="Arial" w:cs="Arial"/>
        </w:rPr>
        <w:t xml:space="preserve"> Middleton</w:t>
      </w:r>
      <w:r w:rsidRPr="00FD65C6">
        <w:rPr>
          <w:rFonts w:ascii="Arial" w:hAnsi="Arial" w:cs="Arial"/>
          <w:vertAlign w:val="superscript"/>
        </w:rPr>
        <w:t>1</w:t>
      </w:r>
      <w:r w:rsidR="00EA2C89" w:rsidRPr="00C0222B">
        <w:rPr>
          <w:rFonts w:ascii="Arial" w:hAnsi="Arial" w:cs="Arial"/>
        </w:rPr>
        <w:t>, Timm</w:t>
      </w:r>
      <w:r w:rsidR="005E4C28" w:rsidRPr="00C0222B">
        <w:rPr>
          <w:rFonts w:ascii="Arial" w:hAnsi="Arial" w:cs="Arial"/>
        </w:rPr>
        <w:t xml:space="preserve"> Konold</w:t>
      </w:r>
      <w:r>
        <w:rPr>
          <w:rFonts w:ascii="Arial" w:hAnsi="Arial" w:cs="Arial"/>
          <w:vertAlign w:val="superscript"/>
        </w:rPr>
        <w:t>6</w:t>
      </w:r>
      <w:r w:rsidR="00EA2C89" w:rsidRPr="00C0222B">
        <w:rPr>
          <w:rFonts w:ascii="Arial" w:hAnsi="Arial" w:cs="Arial"/>
        </w:rPr>
        <w:t xml:space="preserve">, </w:t>
      </w:r>
      <w:r w:rsidR="00B23F94">
        <w:rPr>
          <w:rFonts w:ascii="Arial" w:hAnsi="Arial" w:cs="Arial"/>
        </w:rPr>
        <w:t xml:space="preserve">Michael </w:t>
      </w:r>
      <w:r w:rsidR="00B23F94" w:rsidRPr="00B23F94">
        <w:rPr>
          <w:rFonts w:ascii="Arial" w:hAnsi="Arial" w:cs="Arial"/>
        </w:rPr>
        <w:t>Coad</w:t>
      </w:r>
      <w:r w:rsidR="00B23F94" w:rsidRPr="00B23F94">
        <w:rPr>
          <w:rFonts w:ascii="Arial" w:hAnsi="Arial" w:cs="Arial"/>
          <w:vertAlign w:val="superscript"/>
        </w:rPr>
        <w:t>1</w:t>
      </w:r>
      <w:r w:rsidR="00B23F94">
        <w:rPr>
          <w:rFonts w:ascii="Arial" w:hAnsi="Arial" w:cs="Arial"/>
        </w:rPr>
        <w:t xml:space="preserve">, </w:t>
      </w:r>
      <w:r w:rsidR="00E16566" w:rsidRPr="00B23F94">
        <w:rPr>
          <w:rFonts w:ascii="Arial" w:hAnsi="Arial" w:cs="Arial"/>
        </w:rPr>
        <w:t>Paula</w:t>
      </w:r>
      <w:r w:rsidR="00E16566">
        <w:rPr>
          <w:rFonts w:ascii="Arial" w:hAnsi="Arial" w:cs="Arial"/>
        </w:rPr>
        <w:t xml:space="preserve"> T. Hammond</w:t>
      </w:r>
      <w:r w:rsidR="00B2319D">
        <w:rPr>
          <w:rFonts w:ascii="Arial" w:hAnsi="Arial" w:cs="Arial"/>
          <w:vertAlign w:val="superscript"/>
        </w:rPr>
        <w:t>2</w:t>
      </w:r>
      <w:r w:rsidR="00942AF0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7</w:t>
      </w:r>
      <w:r w:rsidR="00E16566">
        <w:rPr>
          <w:rFonts w:ascii="Arial" w:hAnsi="Arial" w:cs="Arial"/>
        </w:rPr>
        <w:t xml:space="preserve">, </w:t>
      </w:r>
      <w:r w:rsidR="00EA2C89" w:rsidRPr="00C0222B">
        <w:rPr>
          <w:rFonts w:ascii="Arial" w:hAnsi="Arial" w:cs="Arial"/>
        </w:rPr>
        <w:t>Darrell</w:t>
      </w:r>
      <w:r w:rsidR="00430F09">
        <w:rPr>
          <w:rFonts w:ascii="Arial" w:hAnsi="Arial" w:cs="Arial"/>
        </w:rPr>
        <w:t xml:space="preserve"> J Irvine</w:t>
      </w:r>
      <w:r w:rsidR="00430F09" w:rsidRPr="00430F09">
        <w:rPr>
          <w:rFonts w:ascii="Arial" w:hAnsi="Arial" w:cs="Arial"/>
          <w:vertAlign w:val="superscript"/>
        </w:rPr>
        <w:t>2,3,8,</w:t>
      </w:r>
      <w:r>
        <w:rPr>
          <w:rFonts w:ascii="Arial" w:hAnsi="Arial" w:cs="Arial"/>
          <w:vertAlign w:val="superscript"/>
        </w:rPr>
        <w:t>9</w:t>
      </w:r>
      <w:r w:rsidR="00430F09" w:rsidRPr="00430F09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10</w:t>
      </w:r>
      <w:r w:rsidR="00430F09">
        <w:rPr>
          <w:rFonts w:ascii="Arial" w:hAnsi="Arial" w:cs="Arial"/>
          <w:vertAlign w:val="superscript"/>
        </w:rPr>
        <w:t>,*</w:t>
      </w:r>
      <w:r w:rsidR="00430F09">
        <w:rPr>
          <w:rFonts w:ascii="Arial" w:hAnsi="Arial" w:cs="Arial"/>
        </w:rPr>
        <w:t>,</w:t>
      </w:r>
      <w:r w:rsidR="00430F09" w:rsidRPr="00430F09">
        <w:rPr>
          <w:rFonts w:ascii="Arial" w:hAnsi="Arial" w:cs="Arial"/>
        </w:rPr>
        <w:t xml:space="preserve"> </w:t>
      </w:r>
      <w:r w:rsidR="00430F09" w:rsidRPr="00FD65C6">
        <w:rPr>
          <w:rFonts w:ascii="Arial" w:hAnsi="Arial" w:cs="Arial"/>
        </w:rPr>
        <w:t>Martin Vordermeier</w:t>
      </w:r>
      <w:r w:rsidR="00430F09" w:rsidRPr="00430F09">
        <w:rPr>
          <w:rFonts w:ascii="Arial" w:hAnsi="Arial" w:cs="Arial"/>
          <w:vertAlign w:val="superscript"/>
        </w:rPr>
        <w:t>1,1</w:t>
      </w:r>
      <w:r>
        <w:rPr>
          <w:rFonts w:ascii="Arial" w:hAnsi="Arial" w:cs="Arial"/>
          <w:vertAlign w:val="superscript"/>
        </w:rPr>
        <w:t>1</w:t>
      </w:r>
      <w:r w:rsidR="00430F09" w:rsidRPr="00430F09">
        <w:rPr>
          <w:rFonts w:ascii="Arial" w:hAnsi="Arial" w:cs="Arial"/>
          <w:vertAlign w:val="superscript"/>
        </w:rPr>
        <w:t>,*</w:t>
      </w:r>
      <w:r>
        <w:rPr>
          <w:rFonts w:ascii="Arial" w:hAnsi="Arial" w:cs="Arial"/>
        </w:rPr>
        <w:t xml:space="preserve">, </w:t>
      </w:r>
      <w:r w:rsidRPr="00C0222B">
        <w:rPr>
          <w:rFonts w:ascii="Arial" w:hAnsi="Arial" w:cs="Arial"/>
        </w:rPr>
        <w:t>Vivek</w:t>
      </w:r>
      <w:r>
        <w:rPr>
          <w:rFonts w:ascii="Arial" w:hAnsi="Arial" w:cs="Arial"/>
        </w:rPr>
        <w:t xml:space="preserve"> Kapur</w:t>
      </w:r>
      <w:r w:rsidRPr="00430F09">
        <w:rPr>
          <w:rFonts w:ascii="Arial" w:hAnsi="Arial" w:cs="Arial"/>
          <w:vertAlign w:val="superscript"/>
        </w:rPr>
        <w:t>4,5</w:t>
      </w:r>
      <w:r>
        <w:rPr>
          <w:rFonts w:ascii="Arial" w:hAnsi="Arial" w:cs="Arial"/>
          <w:vertAlign w:val="superscript"/>
        </w:rPr>
        <w:t>,*</w:t>
      </w:r>
    </w:p>
    <w:p w14:paraId="39A4212E" w14:textId="06E184BB" w:rsidR="00FD65C6" w:rsidRDefault="00FD65C6" w:rsidP="00244137">
      <w:pPr>
        <w:jc w:val="both"/>
        <w:rPr>
          <w:rFonts w:ascii="Arial" w:hAnsi="Arial" w:cs="Arial"/>
        </w:rPr>
      </w:pPr>
      <w:r w:rsidRPr="00FD65C6">
        <w:rPr>
          <w:rFonts w:ascii="Arial" w:hAnsi="Arial" w:cs="Arial"/>
          <w:vertAlign w:val="superscript"/>
        </w:rPr>
        <w:t>1</w:t>
      </w:r>
      <w:r w:rsidRPr="00FD65C6">
        <w:rPr>
          <w:rFonts w:ascii="Arial" w:hAnsi="Arial" w:cs="Arial"/>
        </w:rPr>
        <w:t xml:space="preserve">Animal and Plant Health Agency, </w:t>
      </w:r>
      <w:r w:rsidR="00FE6BC6">
        <w:rPr>
          <w:rFonts w:ascii="Arial" w:hAnsi="Arial" w:cs="Arial"/>
        </w:rPr>
        <w:t xml:space="preserve">Weybridge, </w:t>
      </w:r>
      <w:r w:rsidRPr="00FD65C6">
        <w:rPr>
          <w:rFonts w:ascii="Arial" w:hAnsi="Arial" w:cs="Arial"/>
        </w:rPr>
        <w:t>Surrey, UK</w:t>
      </w:r>
    </w:p>
    <w:p w14:paraId="141F6CE1" w14:textId="56EDCCA4" w:rsidR="00FD65C6" w:rsidRDefault="00FD65C6" w:rsidP="00244137">
      <w:pPr>
        <w:jc w:val="both"/>
        <w:rPr>
          <w:rFonts w:ascii="Arial" w:hAnsi="Arial" w:cs="Arial"/>
        </w:rPr>
      </w:pPr>
      <w:r w:rsidRPr="00FD65C6">
        <w:rPr>
          <w:rFonts w:ascii="Arial" w:hAnsi="Arial" w:cs="Arial"/>
          <w:vertAlign w:val="superscript"/>
        </w:rPr>
        <w:t>2</w:t>
      </w:r>
      <w:r w:rsidRPr="00FD65C6">
        <w:rPr>
          <w:rFonts w:ascii="Arial" w:hAnsi="Arial" w:cs="Arial"/>
        </w:rPr>
        <w:t>Koch Institute for Integrative Cancer Research, MIT, Cambridge, MA 02139, USA</w:t>
      </w:r>
    </w:p>
    <w:p w14:paraId="7BD083A5" w14:textId="4C62C387" w:rsidR="00430F09" w:rsidRDefault="00430F09" w:rsidP="00244137">
      <w:pPr>
        <w:jc w:val="both"/>
        <w:rPr>
          <w:rFonts w:ascii="Arial" w:hAnsi="Arial" w:cs="Arial"/>
        </w:rPr>
      </w:pPr>
      <w:r w:rsidRPr="00430F09">
        <w:rPr>
          <w:rFonts w:ascii="Arial" w:hAnsi="Arial" w:cs="Arial"/>
          <w:vertAlign w:val="superscript"/>
        </w:rPr>
        <w:t>3</w:t>
      </w:r>
      <w:r w:rsidRPr="00FD65C6">
        <w:rPr>
          <w:rFonts w:ascii="Arial" w:hAnsi="Arial" w:cs="Arial"/>
        </w:rPr>
        <w:t>Department of Biological Engineering, Massachusetts Institute of Technology, Cambridge, MA 02139, USA</w:t>
      </w:r>
    </w:p>
    <w:p w14:paraId="33B337E6" w14:textId="3E3D1F54" w:rsidR="00FD65C6" w:rsidRDefault="00430F09" w:rsidP="0024413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="00FD65C6" w:rsidRPr="00FD65C6">
        <w:rPr>
          <w:rFonts w:ascii="Arial" w:hAnsi="Arial" w:cs="Arial"/>
        </w:rPr>
        <w:t>Department of Animal Sciences, Pennsylvania State University, University Park, PA, USA</w:t>
      </w:r>
    </w:p>
    <w:p w14:paraId="2A1360C2" w14:textId="35966176" w:rsidR="00FD65C6" w:rsidRDefault="00430F09" w:rsidP="0024413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="00FD65C6" w:rsidRPr="00FD65C6">
        <w:rPr>
          <w:rFonts w:ascii="Arial" w:hAnsi="Arial" w:cs="Arial"/>
        </w:rPr>
        <w:t>The Huck Institutes</w:t>
      </w:r>
      <w:r w:rsidR="001166BE">
        <w:rPr>
          <w:rFonts w:ascii="Arial" w:hAnsi="Arial" w:cs="Arial"/>
        </w:rPr>
        <w:t xml:space="preserve"> of Life Sciences</w:t>
      </w:r>
      <w:r w:rsidR="00FD65C6" w:rsidRPr="00FD65C6">
        <w:rPr>
          <w:rFonts w:ascii="Arial" w:hAnsi="Arial" w:cs="Arial"/>
        </w:rPr>
        <w:t>,</w:t>
      </w:r>
      <w:r w:rsidR="001166BE">
        <w:rPr>
          <w:rFonts w:ascii="Arial" w:hAnsi="Arial" w:cs="Arial"/>
        </w:rPr>
        <w:t xml:space="preserve"> The</w:t>
      </w:r>
      <w:r w:rsidR="00FD65C6" w:rsidRPr="00FD65C6">
        <w:rPr>
          <w:rFonts w:ascii="Arial" w:hAnsi="Arial" w:cs="Arial"/>
        </w:rPr>
        <w:t xml:space="preserve"> Pennsylvania State University, University Park, PA, USA</w:t>
      </w:r>
    </w:p>
    <w:p w14:paraId="7E526311" w14:textId="49CC8B85" w:rsidR="00430F09" w:rsidRPr="00393090" w:rsidRDefault="005C7EEB" w:rsidP="0024413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</w:rPr>
        <w:t>6</w:t>
      </w:r>
      <w:r w:rsidR="00FE6BC6" w:rsidRPr="00FE6BC6">
        <w:rPr>
          <w:rFonts w:ascii="Arial" w:hAnsi="Arial" w:cs="Arial"/>
          <w:lang w:val="en-US"/>
        </w:rPr>
        <w:t>Pathology Department, Animal and Plant Health Agency</w:t>
      </w:r>
      <w:r w:rsidR="00FE6BC6">
        <w:rPr>
          <w:rFonts w:ascii="Arial" w:hAnsi="Arial" w:cs="Arial"/>
          <w:lang w:val="en-US"/>
        </w:rPr>
        <w:t xml:space="preserve">, </w:t>
      </w:r>
      <w:proofErr w:type="spellStart"/>
      <w:r w:rsidR="00FE6BC6">
        <w:rPr>
          <w:rFonts w:ascii="Arial" w:hAnsi="Arial" w:cs="Arial"/>
          <w:lang w:val="en-US"/>
        </w:rPr>
        <w:t>Weybridge</w:t>
      </w:r>
      <w:proofErr w:type="spellEnd"/>
      <w:r w:rsidR="00FE6BC6">
        <w:rPr>
          <w:rFonts w:ascii="Arial" w:hAnsi="Arial" w:cs="Arial"/>
          <w:lang w:val="en-US"/>
        </w:rPr>
        <w:t>,</w:t>
      </w:r>
      <w:r w:rsidR="00FE6BC6" w:rsidRPr="00FE6BC6">
        <w:rPr>
          <w:rFonts w:ascii="Arial" w:hAnsi="Arial" w:cs="Arial"/>
          <w:lang w:val="en-US"/>
        </w:rPr>
        <w:t xml:space="preserve"> </w:t>
      </w:r>
      <w:r w:rsidR="00FE6BC6">
        <w:rPr>
          <w:rFonts w:ascii="Arial" w:hAnsi="Arial" w:cs="Arial"/>
          <w:lang w:val="en-US"/>
        </w:rPr>
        <w:t>Surrey,</w:t>
      </w:r>
      <w:r w:rsidR="00FE6BC6" w:rsidRPr="00FE6BC6">
        <w:rPr>
          <w:rFonts w:ascii="Arial" w:hAnsi="Arial" w:cs="Arial"/>
          <w:lang w:val="en-US"/>
        </w:rPr>
        <w:t xml:space="preserve"> </w:t>
      </w:r>
      <w:r w:rsidR="00FE6BC6">
        <w:rPr>
          <w:rFonts w:ascii="Arial" w:hAnsi="Arial" w:cs="Arial"/>
          <w:lang w:val="en-US"/>
        </w:rPr>
        <w:t>UK</w:t>
      </w:r>
    </w:p>
    <w:p w14:paraId="15F593A7" w14:textId="0F233D82" w:rsidR="00B2319D" w:rsidRPr="00FD65C6" w:rsidRDefault="005C7EEB" w:rsidP="0024413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="00B2319D" w:rsidRPr="00B2319D">
        <w:rPr>
          <w:rFonts w:ascii="Arial" w:hAnsi="Arial" w:cs="Arial"/>
        </w:rPr>
        <w:t>Department of Chemical Engineering, Massachusetts Institute of Technology, Cambridge, MA, 02139, USA</w:t>
      </w:r>
    </w:p>
    <w:p w14:paraId="479CEA18" w14:textId="29A4E06E" w:rsidR="00FD65C6" w:rsidRPr="00FD65C6" w:rsidRDefault="005C7EEB" w:rsidP="0024413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 w:rsidR="00FD65C6" w:rsidRPr="00FD65C6">
        <w:rPr>
          <w:rFonts w:ascii="Arial" w:hAnsi="Arial" w:cs="Arial"/>
        </w:rPr>
        <w:t>Ragon Institute of Massachusetts General Hospital, Massachusetts Institute of Technology and Harvard University, Cambridge, MA 02139, USA</w:t>
      </w:r>
    </w:p>
    <w:p w14:paraId="6ADAA622" w14:textId="59B5BD1F" w:rsidR="00FD65C6" w:rsidRPr="00FD65C6" w:rsidRDefault="005C7EEB" w:rsidP="0024413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 w:rsidR="00FD65C6" w:rsidRPr="00FD65C6">
        <w:rPr>
          <w:rFonts w:ascii="Arial" w:hAnsi="Arial" w:cs="Arial"/>
        </w:rPr>
        <w:t>Department of Materials Science and Engineering, Massachusetts Institute of Technology, Cambridge, MA 02139, USA</w:t>
      </w:r>
    </w:p>
    <w:p w14:paraId="2B2C2B09" w14:textId="31BB45C6" w:rsidR="00FD65C6" w:rsidRDefault="005C7EEB" w:rsidP="0024413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0</w:t>
      </w:r>
      <w:r w:rsidR="00FD65C6" w:rsidRPr="00FD65C6">
        <w:rPr>
          <w:rFonts w:ascii="Arial" w:hAnsi="Arial" w:cs="Arial"/>
        </w:rPr>
        <w:t>Howard Hughes Medical Institute, Chevy Chase, MD 20815, USA</w:t>
      </w:r>
    </w:p>
    <w:p w14:paraId="7BBC7973" w14:textId="47114F66" w:rsidR="00696092" w:rsidRDefault="005C7EEB" w:rsidP="0024413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1</w:t>
      </w:r>
      <w:r w:rsidR="00430F09" w:rsidRPr="00430F09">
        <w:rPr>
          <w:rFonts w:ascii="Arial" w:hAnsi="Arial" w:cs="Arial"/>
        </w:rPr>
        <w:t xml:space="preserve">Centre for Bovine Tuberculosis, Institute for Biological, Environmental and Rural Sciences, University of Aberystwyth, Aberystwyth, UK. </w:t>
      </w:r>
    </w:p>
    <w:p w14:paraId="7BA66F34" w14:textId="3B052656" w:rsidR="00366ACA" w:rsidRDefault="00366ACA" w:rsidP="00393090">
      <w:pPr>
        <w:jc w:val="both"/>
        <w:rPr>
          <w:rFonts w:ascii="Arial" w:hAnsi="Arial" w:cs="Arial"/>
        </w:rPr>
      </w:pPr>
    </w:p>
    <w:p w14:paraId="4F9C823D" w14:textId="54401936" w:rsidR="00366ACA" w:rsidRDefault="00CD314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Contributed equally</w:t>
      </w:r>
    </w:p>
    <w:p w14:paraId="43A27244" w14:textId="2B2FE8D1" w:rsidR="00366ACA" w:rsidRDefault="001858D9" w:rsidP="00244137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*Correspondence to: </w:t>
      </w:r>
      <w:hyperlink r:id="rId8" w:history="1">
        <w:r w:rsidR="00DE3CE9" w:rsidRPr="00DE3CE9">
          <w:rPr>
            <w:rStyle w:val="Hyperlink"/>
            <w:rFonts w:ascii="Arial" w:hAnsi="Arial" w:cs="Arial"/>
          </w:rPr>
          <w:t>Martin.Vordermeier@apha.gov.uk</w:t>
        </w:r>
      </w:hyperlink>
      <w:r w:rsidR="00696092">
        <w:rPr>
          <w:rFonts w:ascii="Arial" w:hAnsi="Arial" w:cs="Arial"/>
        </w:rPr>
        <w:t xml:space="preserve">, </w:t>
      </w:r>
      <w:hyperlink r:id="rId9" w:history="1">
        <w:r w:rsidR="00696092" w:rsidRPr="00022005">
          <w:rPr>
            <w:rStyle w:val="Hyperlink"/>
            <w:rFonts w:ascii="Arial" w:hAnsi="Arial" w:cs="Arial"/>
          </w:rPr>
          <w:t>djirvine@mit.edu</w:t>
        </w:r>
      </w:hyperlink>
      <w:r w:rsidR="00696092">
        <w:rPr>
          <w:rFonts w:ascii="Arial" w:hAnsi="Arial" w:cs="Arial"/>
        </w:rPr>
        <w:t xml:space="preserve">, or </w:t>
      </w:r>
      <w:hyperlink r:id="rId10" w:history="1">
        <w:r w:rsidR="00696092" w:rsidRPr="00873A6E">
          <w:rPr>
            <w:rStyle w:val="Hyperlink"/>
            <w:rFonts w:ascii="Arial" w:hAnsi="Arial" w:cs="Arial"/>
          </w:rPr>
          <w:t>vkapur@psu.edu</w:t>
        </w:r>
      </w:hyperlink>
      <w:r w:rsidR="007F1F80">
        <w:rPr>
          <w:rFonts w:ascii="Arial" w:hAnsi="Arial" w:cs="Arial"/>
        </w:rPr>
        <w:t xml:space="preserve"> </w:t>
      </w:r>
    </w:p>
    <w:p w14:paraId="06FDF171" w14:textId="77777777" w:rsidR="00244137" w:rsidRDefault="00244137">
      <w:pPr>
        <w:rPr>
          <w:rFonts w:ascii="Arial" w:hAnsi="Arial" w:cs="Arial"/>
          <w:b/>
          <w:bCs/>
        </w:rPr>
      </w:pPr>
    </w:p>
    <w:p w14:paraId="6B5881CF" w14:textId="273713C3" w:rsidR="00244137" w:rsidRDefault="0024413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44583DD" w14:textId="77777777" w:rsidR="00326BE1" w:rsidRPr="00366ACA" w:rsidRDefault="00326BE1" w:rsidP="004E5738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366ACA">
        <w:rPr>
          <w:rFonts w:ascii="Arial" w:hAnsi="Arial" w:cs="Arial"/>
          <w:b/>
          <w:sz w:val="28"/>
          <w:szCs w:val="28"/>
        </w:rPr>
        <w:lastRenderedPageBreak/>
        <w:t>Supplemental data:</w:t>
      </w:r>
    </w:p>
    <w:p w14:paraId="7FA68A4D" w14:textId="056A228D" w:rsidR="004E5738" w:rsidRPr="004E5738" w:rsidRDefault="004E5738" w:rsidP="00366ACA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</w:rPr>
      </w:pPr>
      <w:r w:rsidRPr="001B4F5B">
        <w:rPr>
          <w:rFonts w:ascii="Arial" w:hAnsi="Arial" w:cs="Arial"/>
          <w:b/>
          <w:iCs/>
          <w:sz w:val="24"/>
          <w:szCs w:val="24"/>
        </w:rPr>
        <w:t>BCG vaccination experiment</w:t>
      </w:r>
      <w:r>
        <w:rPr>
          <w:rFonts w:ascii="Arial" w:hAnsi="Arial" w:cs="Arial"/>
          <w:b/>
          <w:iCs/>
          <w:sz w:val="24"/>
          <w:szCs w:val="24"/>
        </w:rPr>
        <w:t xml:space="preserve">. </w:t>
      </w:r>
      <w:r w:rsidRPr="00366ACA">
        <w:rPr>
          <w:rFonts w:ascii="Arial" w:hAnsi="Arial" w:cs="Arial"/>
          <w:sz w:val="24"/>
          <w:szCs w:val="24"/>
        </w:rPr>
        <w:t>After demonstrating the utility of SMN to generate ISF from skin test sites, we next performed a BCG vaccination experiment. The objective was to obtain a time-course series of ISF samples directly from tuberculin skin test sites using SMN. Ten calves were vaccinated with a single standard dose of BCG Danish SSI, strain 1331 (1-4 x 10</w:t>
      </w:r>
      <w:r w:rsidRPr="00366ACA">
        <w:rPr>
          <w:rFonts w:ascii="Arial" w:hAnsi="Arial" w:cs="Arial"/>
          <w:sz w:val="24"/>
          <w:szCs w:val="24"/>
          <w:vertAlign w:val="superscript"/>
        </w:rPr>
        <w:t>6</w:t>
      </w:r>
      <w:r w:rsidRPr="00366ACA">
        <w:rPr>
          <w:rFonts w:ascii="Arial" w:hAnsi="Arial" w:cs="Arial"/>
          <w:sz w:val="24"/>
          <w:szCs w:val="24"/>
        </w:rPr>
        <w:t xml:space="preserve"> CFU/dose) via the subcutaneous route. To confirm successful </w:t>
      </w:r>
      <w:proofErr w:type="gramStart"/>
      <w:r w:rsidRPr="00366ACA">
        <w:rPr>
          <w:rFonts w:ascii="Arial" w:hAnsi="Arial" w:cs="Arial"/>
          <w:sz w:val="24"/>
          <w:szCs w:val="24"/>
        </w:rPr>
        <w:t>vaccine</w:t>
      </w:r>
      <w:proofErr w:type="gramEnd"/>
      <w:r w:rsidRPr="00366ACA">
        <w:rPr>
          <w:rFonts w:ascii="Arial" w:hAnsi="Arial" w:cs="Arial"/>
          <w:sz w:val="24"/>
          <w:szCs w:val="24"/>
        </w:rPr>
        <w:t xml:space="preserve"> take, blood was drawn before and 5 weeks post-BCG (</w:t>
      </w:r>
      <w:r w:rsidRPr="001B4F5B">
        <w:rPr>
          <w:rFonts w:ascii="Arial" w:hAnsi="Arial" w:cs="Arial"/>
          <w:i/>
          <w:iCs/>
          <w:sz w:val="24"/>
          <w:szCs w:val="24"/>
        </w:rPr>
        <w:t>i.e.</w:t>
      </w:r>
      <w:r w:rsidRPr="00366ACA">
        <w:rPr>
          <w:rFonts w:ascii="Arial" w:hAnsi="Arial" w:cs="Arial"/>
          <w:sz w:val="24"/>
          <w:szCs w:val="24"/>
        </w:rPr>
        <w:t xml:space="preserve"> prior to skin testing) and stimulated with PPD-A, PPD-B to measure IFN-</w:t>
      </w:r>
      <w:r w:rsidRPr="00366ACA">
        <w:rPr>
          <w:rFonts w:ascii="Symbol" w:hAnsi="Symbol" w:cs="Arial"/>
          <w:sz w:val="24"/>
          <w:szCs w:val="24"/>
        </w:rPr>
        <w:t></w:t>
      </w:r>
      <w:r w:rsidRPr="00366ACA">
        <w:rPr>
          <w:rFonts w:ascii="Symbol" w:hAnsi="Symbol" w:cs="Arial"/>
          <w:sz w:val="24"/>
          <w:szCs w:val="24"/>
        </w:rPr>
        <w:t></w:t>
      </w:r>
      <w:r w:rsidRPr="00366ACA">
        <w:rPr>
          <w:rFonts w:ascii="Arial" w:hAnsi="Arial" w:cs="Arial"/>
          <w:sz w:val="24"/>
          <w:szCs w:val="24"/>
        </w:rPr>
        <w:t>production (IGRA). Both PPD-A and PPD-B-specific IFN-</w:t>
      </w:r>
      <w:r w:rsidRPr="00366ACA">
        <w:rPr>
          <w:rFonts w:ascii="Symbol" w:hAnsi="Symbol" w:cs="Arial"/>
          <w:sz w:val="24"/>
          <w:szCs w:val="24"/>
        </w:rPr>
        <w:t></w:t>
      </w:r>
      <w:r w:rsidRPr="00366ACA">
        <w:rPr>
          <w:rFonts w:ascii="Symbol" w:hAnsi="Symbol" w:cs="Arial"/>
          <w:sz w:val="24"/>
          <w:szCs w:val="24"/>
        </w:rPr>
        <w:t></w:t>
      </w:r>
      <w:r w:rsidRPr="00366ACA">
        <w:rPr>
          <w:rFonts w:ascii="Arial" w:hAnsi="Arial" w:cs="Arial"/>
          <w:sz w:val="24"/>
          <w:szCs w:val="24"/>
        </w:rPr>
        <w:t xml:space="preserve"> responses significantly increased after vaccination with a strong bias towards PPD-B specific IFN-</w:t>
      </w:r>
      <w:r w:rsidRPr="00366ACA">
        <w:rPr>
          <w:rFonts w:ascii="Symbol" w:hAnsi="Symbol" w:cs="Arial"/>
          <w:sz w:val="24"/>
          <w:szCs w:val="24"/>
        </w:rPr>
        <w:t></w:t>
      </w:r>
      <w:r w:rsidRPr="00366ACA">
        <w:rPr>
          <w:rFonts w:ascii="Symbol" w:hAnsi="Symbol" w:cs="Arial"/>
          <w:sz w:val="24"/>
          <w:szCs w:val="24"/>
        </w:rPr>
        <w:t></w:t>
      </w:r>
      <w:r w:rsidRPr="00366ACA">
        <w:rPr>
          <w:rFonts w:ascii="Arial" w:hAnsi="Arial" w:cs="Arial"/>
          <w:sz w:val="24"/>
          <w:szCs w:val="24"/>
        </w:rPr>
        <w:t>responses (</w:t>
      </w:r>
      <w:r w:rsidRPr="001B4F5B">
        <w:rPr>
          <w:rFonts w:ascii="Arial" w:hAnsi="Arial" w:cs="Arial"/>
          <w:b/>
          <w:bCs/>
          <w:sz w:val="24"/>
          <w:szCs w:val="24"/>
        </w:rPr>
        <w:t>Fig.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366ACA">
        <w:rPr>
          <w:rFonts w:ascii="Arial" w:hAnsi="Arial" w:cs="Arial"/>
          <w:sz w:val="24"/>
          <w:szCs w:val="24"/>
        </w:rPr>
        <w:t>, P &lt; 0.005), thus confirming vaccine take. Six weeks post-BCG vaccination, PPD-B was injected in the standard tuberculin test sites (site 1) and in sites 2, using available sites 2 on both sides of the neck (</w:t>
      </w:r>
      <w:r w:rsidRPr="001B4F5B">
        <w:rPr>
          <w:rFonts w:ascii="Arial" w:hAnsi="Arial" w:cs="Arial"/>
          <w:i/>
          <w:iCs/>
          <w:sz w:val="24"/>
          <w:szCs w:val="24"/>
        </w:rPr>
        <w:t>i.e.</w:t>
      </w:r>
      <w:r w:rsidRPr="00366ACA">
        <w:rPr>
          <w:rFonts w:ascii="Arial" w:hAnsi="Arial" w:cs="Arial"/>
          <w:sz w:val="24"/>
          <w:szCs w:val="24"/>
        </w:rPr>
        <w:t xml:space="preserve"> 2 injections at site 2 per animal). 72 h later, we observed strong skin responses in all animals for at the standard SCT (Median [range]: 11 mm </w:t>
      </w:r>
      <w:r>
        <w:rPr>
          <w:rFonts w:ascii="Arial" w:hAnsi="Arial" w:cs="Arial"/>
          <w:sz w:val="24"/>
          <w:szCs w:val="24"/>
        </w:rPr>
        <w:t>[</w:t>
      </w:r>
      <w:r w:rsidRPr="00366ACA">
        <w:rPr>
          <w:rFonts w:ascii="Arial" w:hAnsi="Arial" w:cs="Arial"/>
          <w:sz w:val="24"/>
          <w:szCs w:val="24"/>
        </w:rPr>
        <w:t>6,</w:t>
      </w:r>
      <w:r w:rsidR="00EE2C17">
        <w:rPr>
          <w:rFonts w:ascii="Arial" w:hAnsi="Arial" w:cs="Arial"/>
          <w:sz w:val="24"/>
          <w:szCs w:val="24"/>
        </w:rPr>
        <w:t xml:space="preserve"> </w:t>
      </w:r>
      <w:r w:rsidRPr="00366ACA">
        <w:rPr>
          <w:rFonts w:ascii="Arial" w:hAnsi="Arial" w:cs="Arial"/>
          <w:sz w:val="24"/>
          <w:szCs w:val="24"/>
        </w:rPr>
        <w:t>19 mm</w:t>
      </w:r>
      <w:r>
        <w:rPr>
          <w:rFonts w:ascii="Arial" w:hAnsi="Arial" w:cs="Arial"/>
          <w:sz w:val="24"/>
          <w:szCs w:val="24"/>
        </w:rPr>
        <w:t>]</w:t>
      </w:r>
      <w:r w:rsidRPr="00366ACA">
        <w:rPr>
          <w:rFonts w:ascii="Arial" w:hAnsi="Arial" w:cs="Arial"/>
          <w:sz w:val="24"/>
          <w:szCs w:val="24"/>
        </w:rPr>
        <w:t xml:space="preserve">) further confirming successful vaccination. ISF samples were collected (n=5) prior to and 24, 48 and 72 h post-PPD-B injection from site 2. Five animals were sampled using SMN prior to and 48 h post-PPD-B injection making use of the two site 2 on both sides of the neck (T0, T48). A second group of 5 BCG vaccinated calves were sampled 24 and 72 h post-tuberculin injection (T24, T72). </w:t>
      </w:r>
    </w:p>
    <w:p w14:paraId="3C9F51B1" w14:textId="5FAED448" w:rsidR="004E5738" w:rsidRDefault="004E5738" w:rsidP="00366AC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112A73F" w14:textId="53A6F49A" w:rsidR="0096363E" w:rsidRPr="004E5738" w:rsidRDefault="0096363E" w:rsidP="00366AC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8"/>
          <w:szCs w:val="24"/>
          <w:lang w:val="en-US"/>
        </w:rPr>
        <w:lastRenderedPageBreak/>
        <w:drawing>
          <wp:inline distT="0" distB="0" distL="0" distR="0" wp14:anchorId="4702942F" wp14:editId="48FB998D">
            <wp:extent cx="2576223" cy="2059027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0-12-18 at 11.46.27 A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882" cy="206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74D8F" w14:textId="53BC3BE3" w:rsidR="00552375" w:rsidRPr="00C61466" w:rsidRDefault="00326BE1" w:rsidP="00C6146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E5738">
        <w:rPr>
          <w:rFonts w:ascii="Arial" w:hAnsi="Arial" w:cs="Arial"/>
          <w:b/>
          <w:sz w:val="24"/>
          <w:szCs w:val="24"/>
        </w:rPr>
        <w:t xml:space="preserve">Figure S1. Confirmation of vaccine take in 10 BCG vaccinated calves. </w:t>
      </w:r>
      <w:r w:rsidRPr="004E5738">
        <w:rPr>
          <w:rFonts w:ascii="Arial" w:hAnsi="Arial" w:cs="Arial"/>
          <w:i/>
          <w:iCs/>
          <w:sz w:val="24"/>
          <w:szCs w:val="24"/>
        </w:rPr>
        <w:t>In vitro</w:t>
      </w:r>
      <w:r w:rsidRPr="004E5738">
        <w:rPr>
          <w:rFonts w:ascii="Arial" w:hAnsi="Arial" w:cs="Arial"/>
          <w:sz w:val="24"/>
          <w:szCs w:val="24"/>
        </w:rPr>
        <w:t xml:space="preserve"> production of IFN</w:t>
      </w:r>
      <w:r w:rsidR="00EE2C17">
        <w:rPr>
          <w:rFonts w:ascii="Arial" w:hAnsi="Arial" w:cs="Arial"/>
          <w:sz w:val="24"/>
          <w:szCs w:val="24"/>
        </w:rPr>
        <w:t>-</w:t>
      </w:r>
      <w:r w:rsidRPr="004E5738">
        <w:rPr>
          <w:rFonts w:ascii="Symbol" w:hAnsi="Symbol" w:cs="Arial"/>
          <w:sz w:val="24"/>
          <w:szCs w:val="24"/>
        </w:rPr>
        <w:t></w:t>
      </w:r>
      <w:r w:rsidRPr="004E5738">
        <w:rPr>
          <w:rFonts w:ascii="Arial" w:hAnsi="Arial" w:cs="Arial"/>
          <w:sz w:val="24"/>
          <w:szCs w:val="24"/>
        </w:rPr>
        <w:t xml:space="preserve"> after stimulation of whole blood with PPD-A, PPD-B prior to and 5 weeks post-BCG vaccination. Results expressed as </w:t>
      </w:r>
      <w:r w:rsidRPr="004E5738">
        <w:rPr>
          <w:rFonts w:ascii="Symbol" w:hAnsi="Symbol" w:cs="Arial"/>
          <w:sz w:val="24"/>
          <w:szCs w:val="24"/>
        </w:rPr>
        <w:t></w:t>
      </w:r>
      <w:r w:rsidRPr="004E5738">
        <w:rPr>
          <w:rFonts w:ascii="Arial" w:hAnsi="Arial" w:cs="Arial"/>
          <w:sz w:val="24"/>
          <w:szCs w:val="24"/>
        </w:rPr>
        <w:t xml:space="preserve">OD450 with background values subtracted. The bias towards PPD-B induced responses post-vaccination is demonstrate by the B-A column (OD450 with PPD-A subtracted from OD450 values induced by PPD-B). **, P &lt; 0.005, Paired t-test). </w:t>
      </w:r>
      <w:r w:rsidR="00B44B13" w:rsidRPr="004E5738">
        <w:rPr>
          <w:rFonts w:ascii="Arial" w:hAnsi="Arial" w:cs="Arial"/>
          <w:sz w:val="24"/>
          <w:szCs w:val="24"/>
        </w:rPr>
        <w:t xml:space="preserve"> </w:t>
      </w:r>
    </w:p>
    <w:sectPr w:rsidR="00552375" w:rsidRPr="00C61466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59F14" w14:textId="77777777" w:rsidR="00A124E8" w:rsidRDefault="00A124E8" w:rsidP="00366ACA">
      <w:pPr>
        <w:spacing w:after="0" w:line="240" w:lineRule="auto"/>
      </w:pPr>
      <w:r>
        <w:separator/>
      </w:r>
    </w:p>
  </w:endnote>
  <w:endnote w:type="continuationSeparator" w:id="0">
    <w:p w14:paraId="68E70F2B" w14:textId="77777777" w:rsidR="00A124E8" w:rsidRDefault="00A124E8" w:rsidP="00366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09668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B046C4" w14:textId="77424E6B" w:rsidR="00366ACA" w:rsidRDefault="00366ACA" w:rsidP="00366A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162C59" w14:textId="77777777" w:rsidR="00366ACA" w:rsidRDefault="00366A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49646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87B46" w14:textId="69FFEA5C" w:rsidR="00366ACA" w:rsidRDefault="00366ACA" w:rsidP="00366A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6D02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208DD45B" w14:textId="77777777" w:rsidR="00366ACA" w:rsidRDefault="00366A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97D6D" w14:textId="77777777" w:rsidR="00A124E8" w:rsidRDefault="00A124E8" w:rsidP="00366ACA">
      <w:pPr>
        <w:spacing w:after="0" w:line="240" w:lineRule="auto"/>
      </w:pPr>
      <w:r>
        <w:separator/>
      </w:r>
    </w:p>
  </w:footnote>
  <w:footnote w:type="continuationSeparator" w:id="0">
    <w:p w14:paraId="14FBE0D9" w14:textId="77777777" w:rsidR="00A124E8" w:rsidRDefault="00A124E8" w:rsidP="00366A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F4EC9"/>
    <w:multiLevelType w:val="hybridMultilevel"/>
    <w:tmpl w:val="8660904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C8616F9"/>
    <w:multiLevelType w:val="hybridMultilevel"/>
    <w:tmpl w:val="243C7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B3864"/>
    <w:multiLevelType w:val="multilevel"/>
    <w:tmpl w:val="23EC748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1BBD5FDB"/>
    <w:multiLevelType w:val="hybridMultilevel"/>
    <w:tmpl w:val="D6B6AAEA"/>
    <w:lvl w:ilvl="0" w:tplc="4A448A58">
      <w:start w:val="1"/>
      <w:numFmt w:val="upperLetter"/>
      <w:lvlText w:val="%1."/>
      <w:lvlJc w:val="left"/>
      <w:pPr>
        <w:ind w:left="1800" w:hanging="36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3E969AA"/>
    <w:multiLevelType w:val="hybridMultilevel"/>
    <w:tmpl w:val="6D782E92"/>
    <w:lvl w:ilvl="0" w:tplc="EB5E0CE0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5394C"/>
    <w:multiLevelType w:val="hybridMultilevel"/>
    <w:tmpl w:val="07FA6CA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3BD22A76"/>
    <w:multiLevelType w:val="hybridMultilevel"/>
    <w:tmpl w:val="36F48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4D3398"/>
    <w:multiLevelType w:val="hybridMultilevel"/>
    <w:tmpl w:val="24A2D25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ED41982"/>
    <w:multiLevelType w:val="hybridMultilevel"/>
    <w:tmpl w:val="CF4C17C8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9" w15:restartNumberingAfterBreak="0">
    <w:nsid w:val="788D1DAF"/>
    <w:multiLevelType w:val="hybridMultilevel"/>
    <w:tmpl w:val="0C86E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6"/>
  </w:num>
  <w:num w:numId="5">
    <w:abstractNumId w:val="0"/>
  </w:num>
  <w:num w:numId="6">
    <w:abstractNumId w:val="2"/>
  </w:num>
  <w:num w:numId="7">
    <w:abstractNumId w:val="9"/>
  </w:num>
  <w:num w:numId="8">
    <w:abstractNumId w:val="3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3CCA"/>
    <w:rsid w:val="000020F4"/>
    <w:rsid w:val="00007578"/>
    <w:rsid w:val="000101A3"/>
    <w:rsid w:val="00011469"/>
    <w:rsid w:val="000148BD"/>
    <w:rsid w:val="000247A1"/>
    <w:rsid w:val="0002524E"/>
    <w:rsid w:val="000261F8"/>
    <w:rsid w:val="000351F1"/>
    <w:rsid w:val="00035D5A"/>
    <w:rsid w:val="00045662"/>
    <w:rsid w:val="000525D5"/>
    <w:rsid w:val="00064692"/>
    <w:rsid w:val="00071018"/>
    <w:rsid w:val="00071753"/>
    <w:rsid w:val="000827CB"/>
    <w:rsid w:val="000860A9"/>
    <w:rsid w:val="000B11F4"/>
    <w:rsid w:val="000B51CD"/>
    <w:rsid w:val="000B595E"/>
    <w:rsid w:val="000C3885"/>
    <w:rsid w:val="000C6C9B"/>
    <w:rsid w:val="000C6E48"/>
    <w:rsid w:val="000E0A6E"/>
    <w:rsid w:val="000E2D79"/>
    <w:rsid w:val="000E6619"/>
    <w:rsid w:val="000E66CB"/>
    <w:rsid w:val="000F0B3C"/>
    <w:rsid w:val="000F7FA5"/>
    <w:rsid w:val="001166BE"/>
    <w:rsid w:val="001275DB"/>
    <w:rsid w:val="0013070D"/>
    <w:rsid w:val="00133CCA"/>
    <w:rsid w:val="00137031"/>
    <w:rsid w:val="00140671"/>
    <w:rsid w:val="00151706"/>
    <w:rsid w:val="0015672E"/>
    <w:rsid w:val="001647FC"/>
    <w:rsid w:val="0016600E"/>
    <w:rsid w:val="00166D9D"/>
    <w:rsid w:val="001721D8"/>
    <w:rsid w:val="001727FB"/>
    <w:rsid w:val="001770E2"/>
    <w:rsid w:val="001858D9"/>
    <w:rsid w:val="00186CEE"/>
    <w:rsid w:val="001909E8"/>
    <w:rsid w:val="00193461"/>
    <w:rsid w:val="00193741"/>
    <w:rsid w:val="001A055E"/>
    <w:rsid w:val="001B13B4"/>
    <w:rsid w:val="001B47A4"/>
    <w:rsid w:val="001B4F5B"/>
    <w:rsid w:val="001B779A"/>
    <w:rsid w:val="001C47B3"/>
    <w:rsid w:val="001D7277"/>
    <w:rsid w:val="001E05BB"/>
    <w:rsid w:val="001E4F1B"/>
    <w:rsid w:val="001F2A29"/>
    <w:rsid w:val="001F2BBB"/>
    <w:rsid w:val="001F2D98"/>
    <w:rsid w:val="001F348E"/>
    <w:rsid w:val="001F413D"/>
    <w:rsid w:val="00204D49"/>
    <w:rsid w:val="002200F3"/>
    <w:rsid w:val="0022582D"/>
    <w:rsid w:val="00244137"/>
    <w:rsid w:val="00244A9B"/>
    <w:rsid w:val="00244D95"/>
    <w:rsid w:val="00253F8F"/>
    <w:rsid w:val="0026539E"/>
    <w:rsid w:val="00292BEE"/>
    <w:rsid w:val="002A31FB"/>
    <w:rsid w:val="002B44F7"/>
    <w:rsid w:val="002C4C3A"/>
    <w:rsid w:val="002C71C5"/>
    <w:rsid w:val="002D3E8E"/>
    <w:rsid w:val="002D544D"/>
    <w:rsid w:val="002F5FEB"/>
    <w:rsid w:val="002F6D02"/>
    <w:rsid w:val="00303CB1"/>
    <w:rsid w:val="003062C3"/>
    <w:rsid w:val="00312C87"/>
    <w:rsid w:val="003164C7"/>
    <w:rsid w:val="00326BE1"/>
    <w:rsid w:val="00330EFC"/>
    <w:rsid w:val="00334CC9"/>
    <w:rsid w:val="003357EE"/>
    <w:rsid w:val="003448A2"/>
    <w:rsid w:val="00346986"/>
    <w:rsid w:val="00350038"/>
    <w:rsid w:val="00350280"/>
    <w:rsid w:val="0035306C"/>
    <w:rsid w:val="00353B70"/>
    <w:rsid w:val="003554CE"/>
    <w:rsid w:val="00355AED"/>
    <w:rsid w:val="00355FF8"/>
    <w:rsid w:val="00357B1C"/>
    <w:rsid w:val="0036660E"/>
    <w:rsid w:val="00366ACA"/>
    <w:rsid w:val="00370325"/>
    <w:rsid w:val="00372F34"/>
    <w:rsid w:val="00375DD8"/>
    <w:rsid w:val="00377C62"/>
    <w:rsid w:val="003841C3"/>
    <w:rsid w:val="00391549"/>
    <w:rsid w:val="00393090"/>
    <w:rsid w:val="00394513"/>
    <w:rsid w:val="003965F5"/>
    <w:rsid w:val="003A4F02"/>
    <w:rsid w:val="003B39AD"/>
    <w:rsid w:val="003C0D3D"/>
    <w:rsid w:val="003C17DB"/>
    <w:rsid w:val="003D5E4B"/>
    <w:rsid w:val="003D6934"/>
    <w:rsid w:val="003E0B26"/>
    <w:rsid w:val="003E17D1"/>
    <w:rsid w:val="003E41BB"/>
    <w:rsid w:val="003E61C8"/>
    <w:rsid w:val="003E64EA"/>
    <w:rsid w:val="003E712D"/>
    <w:rsid w:val="003F053C"/>
    <w:rsid w:val="003F1399"/>
    <w:rsid w:val="003F334F"/>
    <w:rsid w:val="003F432C"/>
    <w:rsid w:val="00400A49"/>
    <w:rsid w:val="00400ECE"/>
    <w:rsid w:val="00402E96"/>
    <w:rsid w:val="004049C3"/>
    <w:rsid w:val="004107E3"/>
    <w:rsid w:val="00430F09"/>
    <w:rsid w:val="00437189"/>
    <w:rsid w:val="00442968"/>
    <w:rsid w:val="00445C3C"/>
    <w:rsid w:val="004507E2"/>
    <w:rsid w:val="00457A4A"/>
    <w:rsid w:val="00462F02"/>
    <w:rsid w:val="00471871"/>
    <w:rsid w:val="0047463D"/>
    <w:rsid w:val="004A1FAF"/>
    <w:rsid w:val="004A3CFF"/>
    <w:rsid w:val="004A5EDF"/>
    <w:rsid w:val="004B0FB5"/>
    <w:rsid w:val="004B7105"/>
    <w:rsid w:val="004C221B"/>
    <w:rsid w:val="004C3E90"/>
    <w:rsid w:val="004C7D5B"/>
    <w:rsid w:val="004E5738"/>
    <w:rsid w:val="0050423E"/>
    <w:rsid w:val="00515538"/>
    <w:rsid w:val="00516A7A"/>
    <w:rsid w:val="00521C86"/>
    <w:rsid w:val="005312B2"/>
    <w:rsid w:val="00531D7B"/>
    <w:rsid w:val="005321E2"/>
    <w:rsid w:val="005334B0"/>
    <w:rsid w:val="00534A01"/>
    <w:rsid w:val="0053738F"/>
    <w:rsid w:val="00537801"/>
    <w:rsid w:val="00543948"/>
    <w:rsid w:val="00545106"/>
    <w:rsid w:val="0054698F"/>
    <w:rsid w:val="00551BB0"/>
    <w:rsid w:val="00552375"/>
    <w:rsid w:val="00553390"/>
    <w:rsid w:val="005618F4"/>
    <w:rsid w:val="00572136"/>
    <w:rsid w:val="00581AC8"/>
    <w:rsid w:val="005A32D0"/>
    <w:rsid w:val="005B06F9"/>
    <w:rsid w:val="005C2064"/>
    <w:rsid w:val="005C7EEB"/>
    <w:rsid w:val="005D3CA9"/>
    <w:rsid w:val="005E4C28"/>
    <w:rsid w:val="005F1583"/>
    <w:rsid w:val="005F3200"/>
    <w:rsid w:val="005F37DC"/>
    <w:rsid w:val="00604E37"/>
    <w:rsid w:val="00610CF6"/>
    <w:rsid w:val="00612AF7"/>
    <w:rsid w:val="00614130"/>
    <w:rsid w:val="0061421D"/>
    <w:rsid w:val="0061744B"/>
    <w:rsid w:val="006220B2"/>
    <w:rsid w:val="00640ED9"/>
    <w:rsid w:val="00646AA5"/>
    <w:rsid w:val="006520CB"/>
    <w:rsid w:val="00652A80"/>
    <w:rsid w:val="0065513B"/>
    <w:rsid w:val="006612CE"/>
    <w:rsid w:val="00662325"/>
    <w:rsid w:val="006714C0"/>
    <w:rsid w:val="00673216"/>
    <w:rsid w:val="006809AE"/>
    <w:rsid w:val="006850A2"/>
    <w:rsid w:val="00696092"/>
    <w:rsid w:val="006A0FA1"/>
    <w:rsid w:val="006A36E9"/>
    <w:rsid w:val="006B256A"/>
    <w:rsid w:val="006B500E"/>
    <w:rsid w:val="006C1F4C"/>
    <w:rsid w:val="006C6564"/>
    <w:rsid w:val="006C7810"/>
    <w:rsid w:val="006D0D86"/>
    <w:rsid w:val="006D5CC7"/>
    <w:rsid w:val="006F2F74"/>
    <w:rsid w:val="00703640"/>
    <w:rsid w:val="00713379"/>
    <w:rsid w:val="00716A80"/>
    <w:rsid w:val="00720834"/>
    <w:rsid w:val="0072341F"/>
    <w:rsid w:val="007237C9"/>
    <w:rsid w:val="00726894"/>
    <w:rsid w:val="00726E1A"/>
    <w:rsid w:val="00761F22"/>
    <w:rsid w:val="007665ED"/>
    <w:rsid w:val="0078141A"/>
    <w:rsid w:val="00781B94"/>
    <w:rsid w:val="007839ED"/>
    <w:rsid w:val="0079074C"/>
    <w:rsid w:val="007A0731"/>
    <w:rsid w:val="007A204C"/>
    <w:rsid w:val="007B02D3"/>
    <w:rsid w:val="007C38BB"/>
    <w:rsid w:val="007D5513"/>
    <w:rsid w:val="007F0029"/>
    <w:rsid w:val="007F1F80"/>
    <w:rsid w:val="007F2382"/>
    <w:rsid w:val="007F6EFC"/>
    <w:rsid w:val="007F7A6E"/>
    <w:rsid w:val="00803C63"/>
    <w:rsid w:val="00804BA7"/>
    <w:rsid w:val="00810B29"/>
    <w:rsid w:val="00837134"/>
    <w:rsid w:val="0084316B"/>
    <w:rsid w:val="00851492"/>
    <w:rsid w:val="0085190E"/>
    <w:rsid w:val="00851A0A"/>
    <w:rsid w:val="00852FD7"/>
    <w:rsid w:val="00866448"/>
    <w:rsid w:val="00871342"/>
    <w:rsid w:val="00875673"/>
    <w:rsid w:val="00875F68"/>
    <w:rsid w:val="0087777B"/>
    <w:rsid w:val="00883F05"/>
    <w:rsid w:val="0088727C"/>
    <w:rsid w:val="00896493"/>
    <w:rsid w:val="008969B4"/>
    <w:rsid w:val="00897405"/>
    <w:rsid w:val="0089794C"/>
    <w:rsid w:val="008A339A"/>
    <w:rsid w:val="008B0400"/>
    <w:rsid w:val="008B5F96"/>
    <w:rsid w:val="008C5867"/>
    <w:rsid w:val="008D71DF"/>
    <w:rsid w:val="008E1844"/>
    <w:rsid w:val="008E2BC4"/>
    <w:rsid w:val="008E3B72"/>
    <w:rsid w:val="008F6575"/>
    <w:rsid w:val="00904A70"/>
    <w:rsid w:val="00913D55"/>
    <w:rsid w:val="00915B2D"/>
    <w:rsid w:val="0091619A"/>
    <w:rsid w:val="00925D57"/>
    <w:rsid w:val="009273FB"/>
    <w:rsid w:val="009277D5"/>
    <w:rsid w:val="00930FE7"/>
    <w:rsid w:val="00942AF0"/>
    <w:rsid w:val="009455A9"/>
    <w:rsid w:val="0094744F"/>
    <w:rsid w:val="00951E89"/>
    <w:rsid w:val="009555DB"/>
    <w:rsid w:val="00955603"/>
    <w:rsid w:val="0096363E"/>
    <w:rsid w:val="00965D4C"/>
    <w:rsid w:val="0097455A"/>
    <w:rsid w:val="00977889"/>
    <w:rsid w:val="00982FDC"/>
    <w:rsid w:val="0098615D"/>
    <w:rsid w:val="009A0108"/>
    <w:rsid w:val="009B1FBC"/>
    <w:rsid w:val="009B7B9A"/>
    <w:rsid w:val="009D2FB4"/>
    <w:rsid w:val="009E7F81"/>
    <w:rsid w:val="009F0354"/>
    <w:rsid w:val="00A007EF"/>
    <w:rsid w:val="00A0097D"/>
    <w:rsid w:val="00A011EC"/>
    <w:rsid w:val="00A11C23"/>
    <w:rsid w:val="00A124E8"/>
    <w:rsid w:val="00A2753B"/>
    <w:rsid w:val="00A30D63"/>
    <w:rsid w:val="00A403E2"/>
    <w:rsid w:val="00A4149B"/>
    <w:rsid w:val="00A42312"/>
    <w:rsid w:val="00A4291A"/>
    <w:rsid w:val="00A42EDE"/>
    <w:rsid w:val="00A754F0"/>
    <w:rsid w:val="00A770BA"/>
    <w:rsid w:val="00A778E5"/>
    <w:rsid w:val="00A85CDF"/>
    <w:rsid w:val="00A87E8B"/>
    <w:rsid w:val="00A908FC"/>
    <w:rsid w:val="00A9467C"/>
    <w:rsid w:val="00AA65BD"/>
    <w:rsid w:val="00AB60DD"/>
    <w:rsid w:val="00AB791E"/>
    <w:rsid w:val="00AC04AB"/>
    <w:rsid w:val="00AC2A6B"/>
    <w:rsid w:val="00AC5F68"/>
    <w:rsid w:val="00AC667D"/>
    <w:rsid w:val="00AD0924"/>
    <w:rsid w:val="00AD13F2"/>
    <w:rsid w:val="00AD4514"/>
    <w:rsid w:val="00AE474B"/>
    <w:rsid w:val="00AF05A0"/>
    <w:rsid w:val="00AF3395"/>
    <w:rsid w:val="00AF4F4C"/>
    <w:rsid w:val="00AF7775"/>
    <w:rsid w:val="00B10222"/>
    <w:rsid w:val="00B15A79"/>
    <w:rsid w:val="00B16AED"/>
    <w:rsid w:val="00B2319D"/>
    <w:rsid w:val="00B23F94"/>
    <w:rsid w:val="00B243AE"/>
    <w:rsid w:val="00B24D55"/>
    <w:rsid w:val="00B4155A"/>
    <w:rsid w:val="00B44B13"/>
    <w:rsid w:val="00B459A6"/>
    <w:rsid w:val="00B462DE"/>
    <w:rsid w:val="00B4743A"/>
    <w:rsid w:val="00B47CCE"/>
    <w:rsid w:val="00B53ED1"/>
    <w:rsid w:val="00B5675D"/>
    <w:rsid w:val="00B601C4"/>
    <w:rsid w:val="00B72B4D"/>
    <w:rsid w:val="00B72F62"/>
    <w:rsid w:val="00B802C3"/>
    <w:rsid w:val="00B93A5C"/>
    <w:rsid w:val="00BA260D"/>
    <w:rsid w:val="00BA3B9F"/>
    <w:rsid w:val="00BA3E26"/>
    <w:rsid w:val="00BC0477"/>
    <w:rsid w:val="00BD1897"/>
    <w:rsid w:val="00BD2581"/>
    <w:rsid w:val="00BD46F3"/>
    <w:rsid w:val="00BD55BA"/>
    <w:rsid w:val="00BE00EF"/>
    <w:rsid w:val="00BE0D6E"/>
    <w:rsid w:val="00BE2DDF"/>
    <w:rsid w:val="00BE394A"/>
    <w:rsid w:val="00BE53CD"/>
    <w:rsid w:val="00BE68B8"/>
    <w:rsid w:val="00BF3347"/>
    <w:rsid w:val="00C0222B"/>
    <w:rsid w:val="00C02FDC"/>
    <w:rsid w:val="00C07A04"/>
    <w:rsid w:val="00C07EAE"/>
    <w:rsid w:val="00C10E09"/>
    <w:rsid w:val="00C220FA"/>
    <w:rsid w:val="00C25C4F"/>
    <w:rsid w:val="00C52364"/>
    <w:rsid w:val="00C6053C"/>
    <w:rsid w:val="00C61466"/>
    <w:rsid w:val="00C6479D"/>
    <w:rsid w:val="00C67D0A"/>
    <w:rsid w:val="00C73CE6"/>
    <w:rsid w:val="00C7769E"/>
    <w:rsid w:val="00C87C79"/>
    <w:rsid w:val="00CA3A6C"/>
    <w:rsid w:val="00CA516D"/>
    <w:rsid w:val="00CB07ED"/>
    <w:rsid w:val="00CD314F"/>
    <w:rsid w:val="00CD6A5D"/>
    <w:rsid w:val="00CE59B2"/>
    <w:rsid w:val="00CE70ED"/>
    <w:rsid w:val="00CE79C6"/>
    <w:rsid w:val="00CF0BD0"/>
    <w:rsid w:val="00CF3CCE"/>
    <w:rsid w:val="00CF3CE2"/>
    <w:rsid w:val="00D03D0D"/>
    <w:rsid w:val="00D102E3"/>
    <w:rsid w:val="00D2046A"/>
    <w:rsid w:val="00D30BE3"/>
    <w:rsid w:val="00D40B2B"/>
    <w:rsid w:val="00D54D6F"/>
    <w:rsid w:val="00D6584C"/>
    <w:rsid w:val="00D71A32"/>
    <w:rsid w:val="00D72032"/>
    <w:rsid w:val="00D72280"/>
    <w:rsid w:val="00D7596A"/>
    <w:rsid w:val="00D81175"/>
    <w:rsid w:val="00D87CBB"/>
    <w:rsid w:val="00D95DE5"/>
    <w:rsid w:val="00DC0AE3"/>
    <w:rsid w:val="00DC27F1"/>
    <w:rsid w:val="00DC4F12"/>
    <w:rsid w:val="00DD0125"/>
    <w:rsid w:val="00DD6C1C"/>
    <w:rsid w:val="00DE3CE9"/>
    <w:rsid w:val="00DE419B"/>
    <w:rsid w:val="00DE6D89"/>
    <w:rsid w:val="00DE7F9A"/>
    <w:rsid w:val="00DF7474"/>
    <w:rsid w:val="00E01124"/>
    <w:rsid w:val="00E066D3"/>
    <w:rsid w:val="00E13C04"/>
    <w:rsid w:val="00E16566"/>
    <w:rsid w:val="00E255AF"/>
    <w:rsid w:val="00E30261"/>
    <w:rsid w:val="00E425EB"/>
    <w:rsid w:val="00E475AD"/>
    <w:rsid w:val="00E47A0F"/>
    <w:rsid w:val="00E617EC"/>
    <w:rsid w:val="00E619BC"/>
    <w:rsid w:val="00E628D1"/>
    <w:rsid w:val="00E6495D"/>
    <w:rsid w:val="00E72E27"/>
    <w:rsid w:val="00E83899"/>
    <w:rsid w:val="00EA1664"/>
    <w:rsid w:val="00EA2C89"/>
    <w:rsid w:val="00EA2D6E"/>
    <w:rsid w:val="00EA48B2"/>
    <w:rsid w:val="00EA4C1E"/>
    <w:rsid w:val="00EB5A3D"/>
    <w:rsid w:val="00EB639C"/>
    <w:rsid w:val="00EC3FC5"/>
    <w:rsid w:val="00EC4B21"/>
    <w:rsid w:val="00ED43EE"/>
    <w:rsid w:val="00EE1D0C"/>
    <w:rsid w:val="00EE2C17"/>
    <w:rsid w:val="00EE5C31"/>
    <w:rsid w:val="00EE7B82"/>
    <w:rsid w:val="00EF101C"/>
    <w:rsid w:val="00EF1421"/>
    <w:rsid w:val="00EF590B"/>
    <w:rsid w:val="00EF63D9"/>
    <w:rsid w:val="00EF6AB7"/>
    <w:rsid w:val="00F01C58"/>
    <w:rsid w:val="00F03F65"/>
    <w:rsid w:val="00F05492"/>
    <w:rsid w:val="00F11927"/>
    <w:rsid w:val="00F15ED7"/>
    <w:rsid w:val="00F21A71"/>
    <w:rsid w:val="00F2483D"/>
    <w:rsid w:val="00F265CA"/>
    <w:rsid w:val="00F317C5"/>
    <w:rsid w:val="00F31804"/>
    <w:rsid w:val="00F43288"/>
    <w:rsid w:val="00F4432C"/>
    <w:rsid w:val="00F44DA3"/>
    <w:rsid w:val="00F50E08"/>
    <w:rsid w:val="00F51867"/>
    <w:rsid w:val="00F55392"/>
    <w:rsid w:val="00F61166"/>
    <w:rsid w:val="00F64234"/>
    <w:rsid w:val="00F70B57"/>
    <w:rsid w:val="00F72DBB"/>
    <w:rsid w:val="00F74D46"/>
    <w:rsid w:val="00F7633C"/>
    <w:rsid w:val="00F76423"/>
    <w:rsid w:val="00F84D05"/>
    <w:rsid w:val="00F873C2"/>
    <w:rsid w:val="00F93D9C"/>
    <w:rsid w:val="00FA7760"/>
    <w:rsid w:val="00FC37EC"/>
    <w:rsid w:val="00FC7532"/>
    <w:rsid w:val="00FD63AA"/>
    <w:rsid w:val="00FD65C6"/>
    <w:rsid w:val="00FE403C"/>
    <w:rsid w:val="00FE6BC6"/>
    <w:rsid w:val="00FF1C2F"/>
    <w:rsid w:val="00FF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00EB0"/>
  <w15:chartTrackingRefBased/>
  <w15:docId w15:val="{CEF8FE4E-90F1-4CF8-8BB6-C20EE2FE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CCA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1647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3062C3"/>
    <w:pPr>
      <w:tabs>
        <w:tab w:val="left" w:pos="260"/>
        <w:tab w:val="left" w:pos="380"/>
      </w:tabs>
      <w:spacing w:after="0" w:line="48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50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00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389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83899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83899"/>
    <w:rPr>
      <w:rFonts w:ascii="Calibri" w:eastAsiaTheme="minorEastAsia" w:hAnsi="Calibri" w:cs="Calibri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8389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E83899"/>
    <w:rPr>
      <w:rFonts w:ascii="Calibri" w:eastAsiaTheme="minorEastAsia" w:hAnsi="Calibri" w:cs="Calibri"/>
      <w:sz w:val="24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0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A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64C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51A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1A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63A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6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ACA"/>
  </w:style>
  <w:style w:type="character" w:styleId="PageNumber">
    <w:name w:val="page number"/>
    <w:basedOn w:val="DefaultParagraphFont"/>
    <w:uiPriority w:val="99"/>
    <w:semiHidden/>
    <w:unhideWhenUsed/>
    <w:rsid w:val="00366AC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58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Vordermeier@apha.gov.uk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vkapur@psu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djirvine@mit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0D590-EA18-1A4D-A0D3-542CA5738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dermeier, Martin (APHA)</dc:creator>
  <cp:keywords/>
  <dc:description/>
  <cp:lastModifiedBy>Jalili Firoozinezhad, Sasan</cp:lastModifiedBy>
  <cp:revision>2</cp:revision>
  <cp:lastPrinted>2020-10-23T17:35:00Z</cp:lastPrinted>
  <dcterms:created xsi:type="dcterms:W3CDTF">2021-02-17T14:05:00Z</dcterms:created>
  <dcterms:modified xsi:type="dcterms:W3CDTF">2021-02-1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qmNCTSq6"/&gt;&lt;style id="http://www.zotero.org/styles/scientific-reports" hasBibliography="1" bibliographyStyleHasBeenSet="1"/&gt;&lt;prefs&gt;&lt;pref name="fieldType" value="Field"/&gt;&lt;/prefs&gt;&lt;/data&gt;</vt:lpwstr>
  </property>
</Properties>
</file>